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</w:rPr>
      </w:pPr>
      <w:bookmarkStart w:id="0" w:name="OLE_LINK1"/>
      <w:r>
        <w:rPr>
          <w:rFonts w:cs="Courier" w:ascii="Courier" w:hAnsi="Courier"/>
        </w:rPr>
        <w:t xml:space="preserve">Additional File 2.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bookmarkStart w:id="1" w:name="OLE_LINK1"/>
      <w:r>
        <w:rPr>
          <w:rFonts w:cs="Courier" w:ascii="Courier" w:hAnsi="Courier"/>
        </w:rPr>
        <w:t>&gt;Butte_Gamma#1</w:t>
      </w:r>
      <w:bookmarkEnd w:id="1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GAGCACAATCATCAAATCCAAGTAAGTAATAGTTAACATAAATCCACCATGAAGACCTTACTCATCCTGACAATCATTGCGGTGGCACTAACTACCACCACCGCCAATATACAGGTCGACCCTAGTGGCCAAGTACAATGGCCACAACAACAACAACCATTCCCCCAGCCCCAACAACCACAACAAATTTTTCCCCAACCCCAACAAACATTCCCCCATCAACCACAACAAGCATTTCCTCAACCCCAACAAACATTCCCCCATCAACCACAACAACAATTTCCCCAGCCCCAGCAACCACAACAACCATTTCCCCAGCAACCACAACAACAATTTCCCCAGCCCCAACAACCACAACAACCATTTCCCCAGCAACCACAACAACAATTTCCCCAGCCCCAACAACCACAACAACCATTTCCCCAGCCCCAACAACCCCAACTACCATTTCCGCAACAACCACAACAACCATTCCCCCAGCCTCAACAACCCCAACAACCATTTCCCCAGTTACAGCAACCACAACAACCTTTACCCCAGCCCCAACAACCGCAACAACCATTCCCCCAGCAACAACAACCATTGATTCAGCCATACCTACAACAACAGATGAACCCCTGCAAGAATTACCTCTTGCAACAATGCAACCCTGTGTCATTGGTGTCATCCCTCGTGTCAATGATCTTGCCACGAAGTGATTGCAAGGTGATGCGGCAACAATGTTGCCAACAACTAGCACAGATTCCTCAGCAGCTCCAGTGCGCAGCCATCCATGGCGTCGTGCATTCCATCATCATGCAGCAAGAACAACAACAACAACAACAACAACAACAAGGCATACAGATCATGCGGCCACTATTTCAGCTCGTCCAGGGTCAGGGCATCATCCAACCTCAACAACCAGCTCAATTGGAGGTGATCAGGTCATTGGTATTGGGAACTCTTCCAACCATGTGCAACGTGTTTGTTCCACCTGAGTGCTCCACCACCAAGGCACCATTTGCCAGCATAGTCGCCGACATTGGTGGCCAATGAAAAATGCAAGCGTTATGCTAATAGGTAGATGGATCATCGTTGCTTAGTTGATGCACCAATCGTTGTAACGATGAAAAATAAAGTGGTGTGCACCATCATGTGTGACCCCGACCAGTGCTAGTTCAAGCTTGGGAATAAAAGACAAACAAAGTTCTTGTTTGCTAGCAAAAAAAAAAAAAAA</w:t>
      </w:r>
    </w:p>
    <w:p>
      <w:pPr>
        <w:pStyle w:val="Normal"/>
        <w:rPr>
          <w:rFonts w:ascii="Courier" w:hAnsi="Courier" w:cs="Courier"/>
        </w:rPr>
      </w:pPr>
      <w:bookmarkStart w:id="2" w:name="OLE_LINK3"/>
      <w:bookmarkStart w:id="3" w:name="OLE_LINK2"/>
      <w:r>
        <w:rPr>
          <w:rFonts w:cs="Courier" w:ascii="Courier" w:hAnsi="Courier"/>
        </w:rPr>
        <w:t>&gt;Butte_Gamma#2</w:t>
      </w:r>
      <w:bookmarkEnd w:id="2"/>
      <w:bookmarkEnd w:id="3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CGGACGAGGCACACTAGAGCACAAGCAGAAAATCAAAGTACGTAGTAGTTAACGCAAATCCACCATGAAGACCTTACTCATCCTGACAATCCTTGCGATGGCAATAACCATCGGCACCGCCAATATCCAGGTCGACCCTAGCGGCCAAGTACAATGGCTACAACAACAACTAGTCCCCCAGCTCCAACAGCCATTATCCCAGCAACCACAACAAACATTTCCCCAACCTCAACAAACATTCCCCCATCAACCACAACAACAAGTTCCCCAGCCTCAGCAACCACAACAACCATTTCTCCAGCCCCAACAACCATTCCCCCAACAACCACAACAACCATTCCCCCAGACTCAACAACCACAACAACCATTTCCCCAGCAACCACAACAACCATTTCCCCAGACTCAACAACCCCAACAACCATTTCCCCAACAACCACAACAACCATTCCCCCAGACTCAACAACCCCAACAACCATTTCCCCAGCTCCAGCAACCACAACAACCTTTTCCCCAGCCCCAACAACAATTACCGCAGCCCCAACAACCGCAACAATCATTCCCCCAACAACAACGGTCATTCATTCAACCATCTCTACAACAACAGTTGAACCCATGCAAGAATATCCTCTTGCAACAATGCAAACCTGCGTCATTGGTGTCATCCCTCTGGTCAATAATCTGGCCACAAAGCGATTGCCAAGTGATGCGGCAACAATGCTGCCAACAACTAGCACAGATTCCTCAACAGCTCCAGTGCGCAGCCATCCATAGCGTCGTGCATTCCATCATCATGCAGCAGCAGCAACAACAACAACAACAACAAGGCATGCATATCTTTCTGCCACTATCTCAGCAGCAACAGGTGGGTCAAGGTTCTCTAGTCCAAGGCCAGGGCATCATCCAACCACAACAACCAGCTCAATTGGAGGCGATCAGATCATTGGTGTTGCAAACTCTTCCATCCATGTGCAACGTGTATGTCCCACCAGAGTGCTCCATCATGAGGGCACCATTTGCCAGCATAGTCGCGGGCATTGGTGGCCAATGAAAAACTGAAGAGCTATACTAATAGGTAGATGGATCATCGTTGCTTAGCTGATGCACCAATCGATGTAACGATGACAAATAAAGTGGAGTGCACCATCATGTGTGACACCGGCCAGTGCTAGTTCAAGCTTGGGAATAAAAGACAAACAAAGTTCTTGTTTGCCAAAAAAAAAAAAAAAAAAAAAAAAA</w:t>
      </w:r>
    </w:p>
    <w:p>
      <w:pPr>
        <w:pStyle w:val="Normal"/>
        <w:rPr>
          <w:rFonts w:ascii="Courier" w:hAnsi="Courier" w:cs="Courier"/>
        </w:rPr>
      </w:pPr>
      <w:bookmarkStart w:id="4" w:name="OLE_LINK4"/>
      <w:r>
        <w:rPr>
          <w:rFonts w:cs="Courier" w:ascii="Courier" w:hAnsi="Courier"/>
        </w:rPr>
        <w:t>&gt;Butte_Gamma#3</w:t>
      </w:r>
      <w:bookmarkEnd w:id="4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CATCAAATCCAAGTAAGTATTAGTTAACGCAAATCCACCATGAAGACCTTACTCATCCTAACAATCCTTGCGATGGCAACAACCATCGCCACCGCCAATATGCAAGTCGACCCCAGCGGCCAAGTACAATGGCCACAACAACAACCATTCCCCCAGCCCCAACAACCATTCTGCCAGCAACCACAACGAACTATTCCCCAACCCCATCAAACATTCCACCATCAACCACAACAAACATTTCCCCAACCCCAACAAACATACCCCCATCAACCACAACAACAATTTCCCCAGACCCAACAACCACAACAACCATTTCCCCAGCCCCAACAAACATTCCCCCAACAACCCCAACTACCATTTCCCCAACAACCCCAACAACCATTCCCCCAGCCTCAGCAACCCCAACAACCATTTCCCCAGTCACAACAACCACAACAACCTTTTCCCCAGCCCCAACAACAATTTCCGCAGCCCCAACAACCACAACAATCATTCCCCCAACAACAACAACCGGCGATTCAGTCATTTCTACAACAACAGATGAACCCCTGCAAGAATTTCCTCTTGCAGCAATGCAACCATGTGTCATTGGTGTCATCTCTCGTGTCAATAATTTTGCCACGAAGTGATTGCCAGGTGATGCAGCAACAATGTTGCCAACAACTAGCACAAATTCCTCAACAGCTCCAGTGCGCAGCCATCCACAGCGTCGCGCATTCCATCATCATGCAACAAGAACAACAACAAGGCGTGACGATCCTGCGGCCACTATTTCAGCTCGCCCAGGGTCTGGGTATCATCCAACCTCAACAACCAGCTCAATTGGAGGGGATCAGGTCATTGGTATTGAAAACTCTTCCAACCATGTGCAACGTGTATGTGCCACCTAACTGCTCCACCATCAACGTACCATATGCCAACATAGACGCTGGCATTGGTGGCCAATGAAAAATGCAAGATCATCGTTGCTTAGCTGATGCACCAATCGTTGTAGCGATGACAAATAAAGTGTGCACCATCATGTGTGACCCCGACCAGTGCTAGTTCAAGCTTGGGAATAAAAGACAAACAAAGTTCTTGTTTGCTAAAAAAAAAAAAAAAAAAAAAAAAAAAA</w:t>
      </w:r>
    </w:p>
    <w:p>
      <w:pPr>
        <w:pStyle w:val="Normal"/>
        <w:rPr>
          <w:rFonts w:ascii="Courier" w:hAnsi="Courier" w:cs="Courier"/>
        </w:rPr>
      </w:pPr>
      <w:bookmarkStart w:id="5" w:name="OLE_LINK6"/>
      <w:bookmarkStart w:id="6" w:name="OLE_LINK5"/>
      <w:r>
        <w:rPr>
          <w:rFonts w:cs="Courier" w:ascii="Courier" w:hAnsi="Courier"/>
        </w:rPr>
        <w:t>&gt;Butte_Gamma#4</w:t>
      </w:r>
      <w:bookmarkEnd w:id="5"/>
      <w:bookmarkEnd w:id="6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AATCAAATCCAAGTAAGTAGTACCTAACGCAAATCCACCATGAAGACCTTACTCATCGTAACAATCCTTGCGATGGCAACAACCATCGCCACCGCCAATATGCAAGTCGACCCCGGCTACCAAGTACATTGGCCACAACAACAACCATTCCCCCAGCCCCAACAACCATTCTGCCAGCAACCACAACAAACTATTCCCCAACCCCATCAAACGTTCCACCATCAACCACAACAAACATTTCCCCAACCCCAACAAACATACCCCCATCAACCACAACAACAATTTCCCCAGACCCAGCAACCACAACAACCATTTCCCCAGCCCCAACAAACATTCCCCCAACAACCCCAACTACCATTTCCCCAACAACCCCAACAACCATTCCCCCAGCCTCAACAACCCCAACAACAATTTCCCCAGTCACAGCAACCACAACAACCTTTTCCCCAGCCCCAACAACAATTCCTGCAGCCCCAACAACCGCAACAATCATTCCCCCAGCAACAACAACCGTTGATTCAGCTATCTCTACAACAACAGATGAACCCCTGCAAGAATTTTCTCTTGCAGCAATGCAACCCTGTGTCATTGGTGTCATCCCTCATATCAATGATCTTGCCACGAAGTGATTGCCAGGTGATGCAGCAACAATGTTGCCAACAACTGGCACAGATTCCTCAGCAGCTCCAGTGTGCAGCCATCCATAGTGTCGTGCATTCCATCATCATGCAGCAAGAACAACGACAAGGCGTGCAGATCCGGCGGCCACTGTTTCAGCTCGTTCAGGGTCAGGGCATCATCCAACCTCAACAACCAGCTCAATTGGAGGTGATCAGGTCATTGGTATTGAGAACTCTTCCAACCATGTGCAACGTGTATGTCTCACCTGACTGCTCCACCATCAACGCACCATTTGCCAGCATAGTCGTCGGCATTGGTGGCCAATGAAAAATGCAAGAGTTATGCTAATAGGTAGATGGATCATCGTTGCTTAGCTGATGCACCAATCGTTGTAGCGATGACAAATAAAGTGGCGTACGCCATCATGTGTGACCCCGACCAGTGCTAGTTCAAGCTTGGGAATAAAAGACAAACAAAGTTCTTGTTTGCTAAAAAAAAAAAAAAAAAAAAA</w:t>
      </w:r>
    </w:p>
    <w:p>
      <w:pPr>
        <w:pStyle w:val="Normal"/>
        <w:rPr>
          <w:rFonts w:ascii="Courier" w:hAnsi="Courier" w:cs="Courier"/>
        </w:rPr>
      </w:pPr>
      <w:bookmarkStart w:id="7" w:name="OLE_LINK8"/>
      <w:bookmarkStart w:id="8" w:name="OLE_LINK7"/>
      <w:r>
        <w:rPr>
          <w:rFonts w:cs="Courier" w:ascii="Courier" w:hAnsi="Courier"/>
        </w:rPr>
        <w:t>&gt;Butte_Gamma#5</w:t>
      </w:r>
      <w:bookmarkEnd w:id="7"/>
      <w:bookmarkEnd w:id="8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CAAATCAGCAAATCCAAGTACGTAGTAGTTAACGCAAATCGACCATGAAGACCTTACTCATCCTGACGATCCTTGCGATGGCAATAACCATCAGCACCGCCAATATGCAGGTCGACCCTAGTGGCCAAGTACAATGGCCACAACAACAACTAGTCCCCCAACCCCAACAGCCATTATCCCAGCAACCGCAACAAGCATTTCCCCAACCCCAACAAACATTTCCCCATCAACCACAACAACAAGTTCCCCAGCCTCAGCAACCACAACAACCATTTCTCCAGCCCCAACAAGCATTCCCCCAACAACCACAACAACCATTCCCTCAGACTCAACAACCACAACAACCATTTCCCCAGCAACCACAACAACCATTCCCCCAGACTCAACAGCCACAACAACCATTTCCCCAGCAACCACAACAACCATTTCCCCAGCAACCACAACAACCATTCCCCCAGACTCAACAACCACAACAACCATTTCCCCAGCAACCACAACAACCATTCCCCCAGACTCAACAACCACAACAACCATTTCCCCAGTTCCAGCAACCACACCAACCTTTTCACCAGCCCCAACAACAATTCCCGCAGCCCCAACAACCGCAACAATCATTCCCCCAGCAACAACGACCGTTCATTCAGCCATCTCTACAACAACGTTTGAACCCATGCAAGAATATCCTCTTGCAACAATGCAAACCTGCGTCATTGGTGTCATCCCTCTGGTCGATAATCTGGCCACAAAGCGATTGCCAAGTGATGCAGCAACAATGCTGCCAAGAACTAGCACAGATTCCTCAGCAGCTCCAGTGCGCAGCCATCCATAGCGTCGTGCATTCCATCATCGTGCAGCAGCAACAACAACAACAACAACAACAACAACAACAACAACAAGGCATGCATATCCTGCTGCCACTATCTCAACAACAACAGTTGGGTCAAGGTACTCTCGTCCAAGGCCAGGGCATCATCCAACCTCAACAACTAGCTCAATTGGAGGCGATCAGGTCATTGGTGTTGCAAACTCTTCCAACCATGTGCAACGTGTATGTCCCACCTGAGTGCTCCATCATCAGGGCACCATTTGCCAGCATAGTCGCGGGGATTGGTGGCCAATGAAAAAAGCAAGATCTATACTAATAGATAGATGGATCATCGTTGCTTAGCAGATGCACCAATCGATGTAACGATGACAAATAAAGTGGCGTGCACCATCATGTGTGACCCCGACCAGTGCTAGTTCAAGCTTGGGAATAAAAGACAAACAGAGTTCTTGTTTGCCAGCATTGCTTGTCAAAAAAAAAAAAAAAA</w:t>
      </w:r>
    </w:p>
    <w:p>
      <w:pPr>
        <w:pStyle w:val="Normal"/>
        <w:rPr>
          <w:rFonts w:ascii="Courier" w:hAnsi="Courier" w:cs="Courier"/>
        </w:rPr>
      </w:pPr>
      <w:bookmarkStart w:id="9" w:name="OLE_LINK10"/>
      <w:bookmarkStart w:id="10" w:name="OLE_LINK9"/>
      <w:r>
        <w:rPr>
          <w:rFonts w:cs="Courier" w:ascii="Courier" w:hAnsi="Courier"/>
        </w:rPr>
        <w:t>&gt;Butte_Gamma#6</w:t>
      </w:r>
      <w:bookmarkEnd w:id="9"/>
      <w:bookmarkEnd w:id="10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AATTAAGTAGTAGCCAACACAAATCCACCATGAAGACCTTATTCATCCTAACAATCCTTGCGATGGCAACAACTATCGCCACCGCGAATATGCAGGTCGACCCCAGCGGCCAAGTACAATGGCCACAACAACAACCATTCCGCCAGCCCCAACAACCATTCTACCAGCAACCACAACAAACATTTCCCCAACCCCAACAAGCATTCCCCCATCAACCACAACAACAATTTCCCCAGCCCCAGCAACCACAACAACAATTTCCGCAGCCCCAGCAACCACAACAACCATTTCCCCAGCCCCAACAAGCCCAACTACCATTTCCCCAACAACCACAACAACCATTCCCCCAGCCTCAACAACCCCAACAACCATTTCCCCAGTCACAGCAACCACAACAACCTTTTCCCCAGCCCCAACAACCGCAACAATCATTCCCCCAGCAACAACAACCGTTGATTCAGCCATATCTACAACAACAGATGAACCCTTGCAAGAATTACCTCTTACAGCAATGCAACCCTGTGTCATTGGTGTCATCCCTCGTGTCAATGATCTTGCCACGAAGTGATTGCCAGGTGATGCAGCAACAATGTTGCCAACAACTAGCACAGATTCCTCGCCAGCTCCAGTGTGCAGCCATCCATAGCGTCGTGCATTCCATCGTCATGCAGCAAGAACAACAACAAGGCATACAGATCCTCCGGCCACTGTTTCAGCTCGTCCAAGGTCAGGGCATCATCCAACCTCAACAACCAGCTCAATATGAGGTGATCAGATCATTGGTATTGAGAACCCTTCCAAACATGTGCAACGTGTATGTCCGACCTGACTGCTCCACCATCAACGCACCATTTGCCAGCATAGTCGCCGGCATCAGTGGACAATGAAAAATGAAGAGTTATGCTAATAGGTAGATGGATCATCGTTGCTTAGCTGATGCACCAGTCTTTGTAGCGATGAGGAATAAAGTGGCGTGCACCATCATGTGTGACCCCGACCAGAGCTAGTTCAAGCTTCAGAATAAAACACAAACAAAGTTCTTGTTTGCTAAAAAAAAAAAAAAAAAAAAA</w:t>
      </w:r>
    </w:p>
    <w:p>
      <w:pPr>
        <w:pStyle w:val="Normal"/>
        <w:rPr>
          <w:rFonts w:ascii="Courier" w:hAnsi="Courier" w:cs="Courier"/>
        </w:rPr>
      </w:pPr>
      <w:bookmarkStart w:id="11" w:name="OLE_LINK12"/>
      <w:bookmarkStart w:id="12" w:name="OLE_LINK11"/>
      <w:r>
        <w:rPr>
          <w:rFonts w:cs="Courier" w:ascii="Courier" w:hAnsi="Courier"/>
        </w:rPr>
        <w:t>&gt;Butte_Gamma#7</w:t>
      </w:r>
      <w:bookmarkEnd w:id="11"/>
      <w:bookmarkEnd w:id="12"/>
    </w:p>
    <w:p>
      <w:pPr>
        <w:pStyle w:val="Normal"/>
        <w:rPr>
          <w:rFonts w:ascii="Courier" w:hAnsi="Courier" w:cs="Courier"/>
        </w:rPr>
      </w:pPr>
      <w:bookmarkStart w:id="13" w:name="OLE_LINK14"/>
      <w:bookmarkStart w:id="14" w:name="OLE_LINK13"/>
      <w:r>
        <w:rPr>
          <w:rFonts w:cs="Courier" w:ascii="Courier" w:hAnsi="Courier"/>
        </w:rPr>
        <w:t>CACAAGCATCAAATCCAAGTAGGTAGTAGTTAACGCAAATCCACCATGAAGACCTTACTCATCCTGACAATCCTTGCGATGGCAATAACCATCGCCACCGCCAATATGCAGGTCGACCCTAGCGGCCAAGTACAATGGCCGCAACAACAACCATTCCTGCAGCCTCACCAACCATTCTCCCAGCAACCACAACAAATATTTCCCCAACCCCAACAAACATTCCCCCATCAACCACAACAACAATTTCCCCAGCCTCAGCAACCACAACAACAATTTCTCCAGCCCCGACAACCATTCCCCCAACAACCACAACAACCATATCCCCAGCAACCACAACAACCGTTCCCCCAGACTCAACAACCCCAACAACCATTTCCCCAGTCCAAGCAACCACAACAACCTTTTCCCCAGCCCCAACAACCGCAACAATCATTCCCCCAACAACAACCATCGTTGATTCAACAATCTCTACAACAACAGTTGAACCCATGCAAGAATTTCCTCTTGCAGCAATGCAAACCTGTGTCCTTGGTGTCATCCCTCTGGTCAATCATCTTGCCACCAAGCGATTGCCAGGTGATGCGGCAACAATGTTGTCAACAACTAGCACAAATTCCTCAGCAACTCCAGTGTGCAGCCATCCATAGCGTCGTGCATTCCATCATCATGCAGCAAGAACAACAAGAACAACTACAGGGTGTGCAAATCCTGGTGCCACTGTCTCAACAGCAACAAGTGGGTCAAGGTATTCTCGTCCAGGGTCAAGGCATCATCCAACCTCAACAACCAGCTCAATTGGAGGTGATCAGGTCATTGGTGTTGCAAACTCTTCCAACCATGTGCAACGTGTATGTCCCACCTTACTGCTCCACCATCAGGGCACCATTTGCTAGCATAGTCGCCAGCATTGGTGGCCAATGAGAAAAAAGCAAGAGCTATTCTAAAAGTTAGATGGCCATCGTTGCTTAGCTTATGCACCAATCGATGTAACGATGACAAATAAAGTGGCGTGCACCATCATGTGTGATCCTGACCAAGTGCTAGTTCAAGATTGGAAATAAAAGACAAACTCAGTCCTTGTTTGCCAAAAAAAAAAAAAAAAAAA</w:t>
      </w:r>
    </w:p>
    <w:p>
      <w:pPr>
        <w:pStyle w:val="Normal"/>
        <w:rPr>
          <w:rFonts w:ascii="Courier" w:hAnsi="Courier" w:cs="Courier"/>
        </w:rPr>
      </w:pPr>
      <w:bookmarkStart w:id="15" w:name="OLE_LINK14"/>
      <w:bookmarkStart w:id="16" w:name="OLE_LINK13"/>
      <w:r>
        <w:rPr>
          <w:rFonts w:cs="Courier" w:ascii="Courier" w:hAnsi="Courier"/>
        </w:rPr>
        <w:t>&gt;Butte_Gamma#8</w:t>
      </w:r>
      <w:bookmarkEnd w:id="15"/>
      <w:bookmarkEnd w:id="16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CCATGAAGACCTTACTCATCCTAACAATCCTTGCGATGGCAACAACCATCGCCACCGCCAATATGCAAGTCGACCCCAGCGGCCAAGTACAATGGCCACAACAACAACCATTCCCCCAGCCCCAACAACCATTCTGCCAGCAACCACAACGAACTATTCCCCAACCCCATCAAACATTCCACCATCAACCACAACAAACATTTCCTCAACCCCAACAAACATTCCCCCATCAACCACAACAACAATTTCCCCAGCCCCAGCAACCACAACAACCATTTCCCCAGCAACCACAACAACAATTTCCCCAGCCCCAACAACCACAACAACCATTTCCCCAGCAACCACAACAACAATTTCCCCAGCCCCAACAACCACAACAACCATTTCCCCAGCCCCAACAACCCCAACTACCATTTCCGCAACAACCACAACAACCATTCCCCCAGCCTCAACAACCCCAACAACCATTTCCCCAGTTACAGCAACCACAACAACCTTTACCCCAGCCCCAACAACCGCAACAACCATTCCCCCAGCAACAACAACCATTGATTCAGCCATACCTACAACAACAGATGAACCCCTGCAAGAATTACCTCTTGCAACAATGCAACCCTGTGTCATTGGTGTCATCCCTCGTGTCAATGATCTTGCCACGAAGTGATTGCAAGGTGATGCGGCAACAATGTTGCCAACAACTAGCACAGATTCCTCAGCAGCTCCAGTGCGCAGCCATCCATGGCGTCGTGCATTCCATCATCATGCAGCAAGAACAACAACAACAACAACAACAACAACAAGGCATACAGATCATGCGGCCACTATTTCAGCTCGTCCAGGGTCAGGGCATCATCCAACCTCAACAACCAGCTCAATTGGAGGTGATCAGGTCATTGGTATTGGGAACTCTTCCAACCATGTGCAACGTGTTTGTTCCACCTGAGTGCTCCACCACCAAGGCACCATTTGCCAGCATAGTCGCCGACATTGGTGGCCAATGAAAAATGCAAGCGTTATGCTAATAGGTAGATGGATCATCGTTGCTTAGTTGATGCACCAATCGTTGTAACGATGAAAAATAAAGTGGTGTGCACCATCATGTGTGA</w:t>
      </w:r>
    </w:p>
    <w:p>
      <w:pPr>
        <w:pStyle w:val="Normal"/>
        <w:rPr>
          <w:rFonts w:ascii="Courier" w:hAnsi="Courier" w:cs="Courier"/>
        </w:rPr>
      </w:pPr>
      <w:bookmarkStart w:id="17" w:name="OLE_LINK15"/>
      <w:r>
        <w:rPr>
          <w:rFonts w:cs="Courier" w:ascii="Courier" w:hAnsi="Courier"/>
        </w:rPr>
        <w:t>&gt;Butte_Gamma#9</w:t>
      </w:r>
      <w:bookmarkEnd w:id="17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GTAGTATTTAACGAAAATCCACCATGAAGACCTTACTCATCCTAACAATCCTTGCGATGGCAACAACAATCGCCACTGCCAATATGCAGGTCGACCCTAGCAGCCGAGTACAATGGCCACAAGAACAACCACCCCCCCAGTCCCAACAACCATTCTCCCAGCAACCACAACAAATATTTCCCCAACCCCAACAAACATTCCCCCATCAACCACAACAAGCATTTCTCCAACCTCAACAAACATTCCCCCGTCGACCACAACAACAATTTCCCCAGCCCCAGCAACCACAACAACCATTTCCTCAGCCCCAACAACCCCAACTACCATTTCCCCAACAACCACAACAACCATTCCCCCAGCCTCAACAACCCCAACAACCATTTCCCCAGTCACAGCAACCACAACAACCTTTTCCCCAGCCCCAACAACAATTTCCGCAGCCCCAACAACCACAACAATCATTCCCCCAACAACAACAATGGATGATTCAGTCATTTCTACAACAACAGATGAACCCCTGCAAGAATTTCCTCTTGCAGCAATGCAACCCTGTGTCATTGGTGTCATCTCTCGTGTCAATAATCTTGCCACGAAGTGATTGCCAGCTGATGCAGCAACAATGTTGCCAACAACTAGCACAAATTCCTCAACAACTCCAGTGCGCAGCCATCCACAACGTCGCGCATTCCATCATCATGCAGCAAGAACAACAACGAGGCGTGCAGATCCTGCGGCCACTATTTCAGCTCGCCCAGGGTCTGGGTATCATCCAACCTCAACAACCAGCTCAATTGGAGGGGATCAGGCCATTGGTATTGAAAACTCTTCCAACCATGTGCAACGTGTATGTCCCACCTGACTGCTCCACCATCAACGTGCCATATGCCAGC</w:t>
      </w:r>
    </w:p>
    <w:p>
      <w:pPr>
        <w:pStyle w:val="Normal"/>
        <w:rPr>
          <w:rFonts w:ascii="Courier" w:hAnsi="Courier" w:cs="Courier"/>
        </w:rPr>
      </w:pPr>
      <w:bookmarkStart w:id="18" w:name="OLE_LINK17"/>
      <w:bookmarkStart w:id="19" w:name="OLE_LINK16"/>
      <w:r>
        <w:rPr>
          <w:rFonts w:cs="Courier" w:ascii="Courier" w:hAnsi="Courier"/>
        </w:rPr>
        <w:t>&gt;Butte_Gamma#10</w:t>
      </w:r>
      <w:bookmarkEnd w:id="18"/>
      <w:bookmarkEnd w:id="19"/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AAGTATTAGTTAACGCAAATCCACCATGAAGACCTTACTCATCCTAACAATCCTTGCGATGGCAACAACCATCGCCACCGCCAATATGCAAGTCGACCCCAGCGGCCAAGTACAATGGCCACAACAACAACCATTCCCCCAGCCCCAACAACCATTCTGCCAGCAACCACAACGAACTATTCCCCAACCCCATCAAACATTCCACCATCAACCACAACAATTTCCCCAGACCCAACAACCACAACAACCATTTCCCCAGCCCCAACAAACATTCCCCCAACAACCCCAACTACCATTTCCCCAACAACCCCAACAACCATTCCCCCAGCCTCAGCAACCCCAACAACCATTTCCCCAGTCACAACAACCACAACAACCTTTTCCCCAGCCCCAACAACAATTTCCGCAGCCCCAACAACCACAACAATCATTCCCCCAACAACAACAACCGGCGATTCAGTCATTTCTACAACAACAGATGAACCCCTGCAAGAATTTCCTCTTGCAGCAATGCAACCATGTGTCATTGGTGTCATCTCTCGTGTCAATAATTTTGCCACGAAGTGATTGCCAGGTGATGCAGCAACAATGTTGCCAACAACTAGCACAAATTCCTCAACAGCTCCAGTGCGCAGCCATCCACAGCGTCGCGCATTCCATCATCATGCAACAAGAACAACAACAAGGCGTGACGATCCTGCGGCCACTATTTCAGCTCGCCCAGGGTCTGGGTATCATCCAACCTCAACAACCAGCTCAATTGGAGGGGATCAGGTCATTGGTATTGAAAACTCTTCCAACCATGTGCAACGTGTATGTGCCACCTAACTGCTCCACCATCAACGTACCATATGCCAACATAGACGCTGGCATTGGTGGCCAATGAAAAATGCAAGATCATCGTTGCTTAGCTGATGCACCAATCGTTGTAGCGATGACAAATAAAGTGTGCACCATCATGTGTGACCCCGACCAGTGCTAGTTCAAGCTTGGGAATAAAAGACAAACAAAGTTCTTGTTTGCTAAAAAAAAAAAAAAAAAAAAAAA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Butte_Gamma#11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GCAACAATCATTCCCCCAACAACAACCACCGTTCATTCAGCCATCTCTACAACAACAGGTGAACCCATGCAAGAATTTCCTCTTGCAGCAATGCAAACCTGTGTCACTGGTGTCATCCCTCTGGTCAATGATCTGGCCACAAAGCGATTGCCAAGTGATGCGGCAACAATGCTGCCAACAACTAGCACAGATTCCTCAGCAGCTCCAGTGTGCAGCCATCCATACCGTCATACATTCCATCATCATGCAGCAAGAACAACAACAAGGCATGCATATCCTGCTGCCACTATATCAGCAGCAACAGGTGGGTCAAGGTACTCTCGTCCAGGGCCAGGGCATCATCCAACCCCAACAACCAGCTCAATTGGAGGCGATCAGGTCATTGGTGTTGCAAACTCTTCCAACCATGTGCAACGTGTATGTCCCACCTGAGTGCTCCATCATCAAGGCACCATTTTCCAGCGTAGTCGCCGGCATTGGTGGCCAATGAAAAATGCAAGAGCCATACTAATAGGTAGATGGATCATCGTTGCTTAGTTGATTTACCCATCGATGTAACGATGATAGAATAAACTGGCGTGCACCATCATGTGTGACCCCGACCAGTGCAATTTCAAGCTTGGGAATAAAAGACAAAGAAAGTTCAAGTTTGCGAAAAAAAAAAAAAAAAAAA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9:12:00Z</dcterms:created>
  <dc:creator>Trial User</dc:creator>
  <dc:description/>
  <cp:keywords/>
  <dc:language>en-US</dc:language>
  <cp:lastModifiedBy>Susan Altenbach</cp:lastModifiedBy>
  <dcterms:modified xsi:type="dcterms:W3CDTF">2009-07-24T19:13:00Z</dcterms:modified>
  <cp:revision>3</cp:revision>
  <dc:subject/>
  <dc:title>&gt;Butte_Gamma#1</dc:title>
</cp:coreProperties>
</file>